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3311D" w14:textId="77777777" w:rsidR="0047402D" w:rsidRPr="0047402D" w:rsidRDefault="0047402D" w:rsidP="0047402D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 w:rsidRPr="0047402D">
        <w:rPr>
          <w:rFonts w:ascii="Times New Roman" w:hAnsi="Times New Roman" w:cs="Times New Roman"/>
          <w:b/>
          <w:bCs/>
        </w:rPr>
        <w:t>Supplemental Information</w:t>
      </w:r>
    </w:p>
    <w:p w14:paraId="11840792" w14:textId="324B4F6F" w:rsidR="0047402D" w:rsidRPr="004A1659" w:rsidRDefault="0047402D" w:rsidP="0047402D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t microbes differ in postmenopausal women</w:t>
      </w:r>
      <w:r w:rsidRPr="007020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ponding to prunes</w:t>
      </w:r>
      <w:r w:rsidRPr="00EE31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maintain hip bone mineral </w:t>
      </w:r>
      <w:proofErr w:type="gramStart"/>
      <w:r>
        <w:rPr>
          <w:rFonts w:ascii="Times New Roman" w:hAnsi="Times New Roman" w:cs="Times New Roman"/>
        </w:rPr>
        <w:t>density</w:t>
      </w:r>
      <w:proofErr w:type="gramEnd"/>
    </w:p>
    <w:p w14:paraId="112320A4" w14:textId="77777777" w:rsidR="0047402D" w:rsidRDefault="0047402D" w:rsidP="0047402D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0BA7FAB0" w14:textId="77777777" w:rsidR="0047402D" w:rsidRPr="004A1659" w:rsidRDefault="0047402D" w:rsidP="0047402D">
      <w:pPr>
        <w:pStyle w:val="NoSpacing"/>
        <w:spacing w:line="480" w:lineRule="auto"/>
        <w:rPr>
          <w:rFonts w:ascii="Times New Roman" w:hAnsi="Times New Roman" w:cs="Times New Roman"/>
        </w:rPr>
      </w:pPr>
      <w:r w:rsidRPr="004A1659">
        <w:rPr>
          <w:rFonts w:ascii="Times New Roman" w:hAnsi="Times New Roman" w:cs="Times New Roman"/>
        </w:rPr>
        <w:t>Abigayle M. R. Simpson,</w:t>
      </w:r>
      <w:r w:rsidRPr="004A1659">
        <w:rPr>
          <w:rFonts w:ascii="Times New Roman" w:hAnsi="Times New Roman" w:cs="Times New Roman"/>
          <w:vertAlign w:val="superscript"/>
        </w:rPr>
        <w:t>1</w:t>
      </w:r>
      <w:r w:rsidRPr="004A16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4A1659">
        <w:rPr>
          <w:rFonts w:ascii="Times New Roman" w:hAnsi="Times New Roman" w:cs="Times New Roman"/>
        </w:rPr>
        <w:t>ary Jane De Souza,</w:t>
      </w:r>
      <w:r>
        <w:rPr>
          <w:rFonts w:ascii="Times New Roman" w:hAnsi="Times New Roman" w:cs="Times New Roman"/>
          <w:vertAlign w:val="superscript"/>
        </w:rPr>
        <w:t>2</w:t>
      </w:r>
      <w:r w:rsidRPr="004A1659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anhavi</w:t>
      </w:r>
      <w:proofErr w:type="spellEnd"/>
      <w:r>
        <w:rPr>
          <w:rFonts w:ascii="Times New Roman" w:hAnsi="Times New Roman" w:cs="Times New Roman"/>
        </w:rPr>
        <w:t xml:space="preserve"> Damani,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Connie Rogers,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Nancy I. Williams,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Connie Weaver,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</w:t>
      </w:r>
      <w:r w:rsidRPr="004A1659">
        <w:rPr>
          <w:rFonts w:ascii="Times New Roman" w:hAnsi="Times New Roman" w:cs="Times New Roman"/>
        </w:rPr>
        <w:t>Mario G. Ferruzzi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6 </w:t>
      </w:r>
      <w:r>
        <w:rPr>
          <w:rFonts w:ascii="Times New Roman" w:hAnsi="Times New Roman" w:cs="Times New Roman"/>
        </w:rPr>
        <w:t>Sydney Chadwick-Corbin,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</w:t>
      </w:r>
      <w:r w:rsidRPr="004A1659">
        <w:rPr>
          <w:rFonts w:ascii="Times New Roman" w:hAnsi="Times New Roman" w:cs="Times New Roman"/>
        </w:rPr>
        <w:t>Cindy H. Nakatsu</w:t>
      </w:r>
      <w:r w:rsidRPr="004A1659">
        <w:rPr>
          <w:rFonts w:ascii="Times New Roman" w:hAnsi="Times New Roman" w:cs="Times New Roman"/>
          <w:vertAlign w:val="superscript"/>
        </w:rPr>
        <w:t>1*</w:t>
      </w:r>
    </w:p>
    <w:p w14:paraId="4648F3E0" w14:textId="77777777" w:rsidR="0047402D" w:rsidRDefault="0047402D" w:rsidP="0047402D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13F5C579" w14:textId="77777777" w:rsidR="00880E6E" w:rsidRDefault="00880E6E" w:rsidP="00880E6E">
      <w:pPr>
        <w:pStyle w:val="NoSpacing"/>
        <w:spacing w:line="480" w:lineRule="auto"/>
        <w:rPr>
          <w:rFonts w:ascii="Times New Roman" w:hAnsi="Times New Roman" w:cs="Times New Roman"/>
        </w:rPr>
      </w:pPr>
      <w:r w:rsidRPr="004A1659">
        <w:rPr>
          <w:rFonts w:ascii="Times New Roman" w:hAnsi="Times New Roman" w:cs="Times New Roman"/>
          <w:vertAlign w:val="superscript"/>
        </w:rPr>
        <w:t>1</w:t>
      </w:r>
      <w:r w:rsidRPr="004A1659">
        <w:rPr>
          <w:rFonts w:ascii="Times New Roman" w:hAnsi="Times New Roman" w:cs="Times New Roman"/>
        </w:rPr>
        <w:t xml:space="preserve"> Dept. of Agronomy, Purdue University</w:t>
      </w:r>
    </w:p>
    <w:p w14:paraId="56A57E1C" w14:textId="77777777" w:rsidR="00880E6E" w:rsidRDefault="00880E6E" w:rsidP="00880E6E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4A1659">
        <w:rPr>
          <w:rFonts w:ascii="Times New Roman" w:hAnsi="Times New Roman" w:cs="Times New Roman"/>
        </w:rPr>
        <w:t xml:space="preserve"> Dept. of Kinesiology, Pennsylvania State University</w:t>
      </w:r>
    </w:p>
    <w:p w14:paraId="25E3D922" w14:textId="77777777" w:rsidR="00880E6E" w:rsidRPr="004A1659" w:rsidRDefault="00880E6E" w:rsidP="00880E6E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 w:rsidRPr="00F362E0">
        <w:rPr>
          <w:rFonts w:ascii="Times New Roman" w:hAnsi="Times New Roman" w:cs="Times New Roman"/>
        </w:rPr>
        <w:t>Intercollege Graduate Degree Program in Integrative and Biomedical Physiology, Huck Institutes of the Life Sciences, The Pennsylvania State University</w:t>
      </w:r>
    </w:p>
    <w:p w14:paraId="310DA27A" w14:textId="77777777" w:rsidR="00880E6E" w:rsidRDefault="00880E6E" w:rsidP="00880E6E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4A1659">
        <w:rPr>
          <w:rFonts w:ascii="Times New Roman" w:hAnsi="Times New Roman" w:cs="Times New Roman"/>
        </w:rPr>
        <w:t xml:space="preserve"> Dept. of </w:t>
      </w:r>
      <w:r>
        <w:rPr>
          <w:rFonts w:ascii="Times New Roman" w:hAnsi="Times New Roman" w:cs="Times New Roman"/>
        </w:rPr>
        <w:t>Nutritional Sciences</w:t>
      </w:r>
      <w:r w:rsidRPr="004A1659">
        <w:rPr>
          <w:rFonts w:ascii="Times New Roman" w:hAnsi="Times New Roman" w:cs="Times New Roman"/>
        </w:rPr>
        <w:t>, Pennsylvania State University</w:t>
      </w:r>
    </w:p>
    <w:p w14:paraId="731EF3D7" w14:textId="77777777" w:rsidR="00880E6E" w:rsidRPr="004A1659" w:rsidRDefault="00880E6E" w:rsidP="00880E6E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4A16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chool of Exercise and Nutritional Sciences, San Diego State University</w:t>
      </w:r>
    </w:p>
    <w:p w14:paraId="057D70ED" w14:textId="77777777" w:rsidR="00880E6E" w:rsidRDefault="00880E6E" w:rsidP="00880E6E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4A16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kansas Children’s Nutrition Center, University of Arkansas for Medical Sciences</w:t>
      </w:r>
    </w:p>
    <w:p w14:paraId="55265642" w14:textId="77777777" w:rsidR="00F24328" w:rsidRDefault="00F24328" w:rsidP="00880E6E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2772D750" w14:textId="6266A0B9" w:rsidR="00F24328" w:rsidRPr="004A1659" w:rsidRDefault="00F24328" w:rsidP="00880E6E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ing author</w:t>
      </w:r>
    </w:p>
    <w:p w14:paraId="19204B71" w14:textId="77777777" w:rsidR="00D61479" w:rsidRDefault="00D61479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br w:type="page"/>
      </w:r>
    </w:p>
    <w:p w14:paraId="5E82A829" w14:textId="13F9BDAA" w:rsidR="0079646D" w:rsidRPr="0079646D" w:rsidRDefault="0079646D" w:rsidP="0079646D">
      <w:pPr>
        <w:pStyle w:val="NormalWeb"/>
        <w:shd w:val="clear" w:color="auto" w:fill="FFFFFF"/>
        <w:spacing w:line="360" w:lineRule="auto"/>
        <w:rPr>
          <w:color w:val="242424"/>
          <w:bdr w:val="none" w:sz="0" w:space="0" w:color="auto" w:frame="1"/>
        </w:rPr>
      </w:pPr>
      <w:r w:rsidRPr="00360ADB">
        <w:rPr>
          <w:b/>
          <w:bCs/>
          <w:color w:val="242424"/>
          <w:bdr w:val="none" w:sz="0" w:space="0" w:color="auto" w:frame="1"/>
        </w:rPr>
        <w:lastRenderedPageBreak/>
        <w:t>Supplemental Figures</w:t>
      </w:r>
    </w:p>
    <w:p w14:paraId="123DFA61" w14:textId="4510E27F" w:rsidR="0079646D" w:rsidRDefault="0079646D" w:rsidP="00263B5D">
      <w:pPr>
        <w:pStyle w:val="NormalWeb"/>
        <w:shd w:val="clear" w:color="auto" w:fill="FFFFFF"/>
        <w:spacing w:line="360" w:lineRule="auto"/>
        <w:rPr>
          <w:b/>
          <w:bCs/>
          <w:color w:val="242424"/>
          <w:bdr w:val="none" w:sz="0" w:space="0" w:color="auto" w:frame="1"/>
        </w:rPr>
      </w:pPr>
      <w:r>
        <w:rPr>
          <w:b/>
          <w:bCs/>
          <w:noProof/>
          <w:color w:val="242424"/>
          <w:bdr w:val="none" w:sz="0" w:space="0" w:color="auto" w:frame="1"/>
        </w:rPr>
        <w:drawing>
          <wp:inline distT="0" distB="0" distL="0" distR="0" wp14:anchorId="33CDECFE" wp14:editId="7E09915B">
            <wp:extent cx="5820410" cy="6665976"/>
            <wp:effectExtent l="0" t="0" r="0" b="1905"/>
            <wp:docPr id="661771871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771871" name="Picture 1" descr="A flowchart of a flowchart&#10;&#10;Description automatically generated"/>
                    <pic:cNvPicPr/>
                  </pic:nvPicPr>
                  <pic:blipFill rotWithShape="1">
                    <a:blip r:embed="rId4"/>
                    <a:srcRect b="2663"/>
                    <a:stretch/>
                  </pic:blipFill>
                  <pic:spPr bwMode="auto">
                    <a:xfrm>
                      <a:off x="0" y="0"/>
                      <a:ext cx="5825967" cy="6672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E7315B" w14:textId="062BB37B" w:rsidR="006D01E8" w:rsidRDefault="0079646D" w:rsidP="00263B5D">
      <w:pPr>
        <w:pStyle w:val="NormalWeb"/>
        <w:shd w:val="clear" w:color="auto" w:fill="FFFFFF"/>
        <w:spacing w:line="360" w:lineRule="auto"/>
        <w:rPr>
          <w:color w:val="242424"/>
          <w:bdr w:val="none" w:sz="0" w:space="0" w:color="auto" w:frame="1"/>
        </w:rPr>
      </w:pPr>
      <w:r>
        <w:rPr>
          <w:b/>
          <w:bCs/>
          <w:color w:val="242424"/>
          <w:bdr w:val="none" w:sz="0" w:space="0" w:color="auto" w:frame="1"/>
        </w:rPr>
        <w:t>S</w:t>
      </w:r>
      <w:r w:rsidRPr="00360ADB">
        <w:rPr>
          <w:b/>
          <w:bCs/>
          <w:color w:val="242424"/>
          <w:bdr w:val="none" w:sz="0" w:space="0" w:color="auto" w:frame="1"/>
        </w:rPr>
        <w:t xml:space="preserve">upplemental Fig. </w:t>
      </w:r>
      <w:r w:rsidR="006D11DA">
        <w:rPr>
          <w:b/>
          <w:bCs/>
          <w:color w:val="242424"/>
          <w:bdr w:val="none" w:sz="0" w:space="0" w:color="auto" w:frame="1"/>
        </w:rPr>
        <w:t>S</w:t>
      </w:r>
      <w:r>
        <w:rPr>
          <w:b/>
          <w:bCs/>
          <w:color w:val="242424"/>
          <w:bdr w:val="none" w:sz="0" w:space="0" w:color="auto" w:frame="1"/>
        </w:rPr>
        <w:t>1</w:t>
      </w:r>
      <w:r w:rsidRPr="00360ADB">
        <w:rPr>
          <w:b/>
          <w:bCs/>
          <w:color w:val="242424"/>
          <w:bdr w:val="none" w:sz="0" w:space="0" w:color="auto" w:frame="1"/>
        </w:rPr>
        <w:t>.</w:t>
      </w:r>
      <w:r w:rsidRPr="00B83058">
        <w:rPr>
          <w:color w:val="242424"/>
          <w:bdr w:val="none" w:sz="0" w:space="0" w:color="auto" w:frame="1"/>
        </w:rPr>
        <w:t xml:space="preserve"> </w:t>
      </w:r>
      <w:r w:rsidRPr="0047402D">
        <w:rPr>
          <w:b/>
          <w:bCs/>
          <w:color w:val="242424"/>
          <w:bdr w:val="none" w:sz="0" w:space="0" w:color="auto" w:frame="1"/>
        </w:rPr>
        <w:t>CONSORT diagram</w:t>
      </w:r>
      <w:r>
        <w:rPr>
          <w:color w:val="242424"/>
          <w:bdr w:val="none" w:sz="0" w:space="0" w:color="auto" w:frame="1"/>
        </w:rPr>
        <w:t>.</w:t>
      </w:r>
      <w:r w:rsidRPr="00B83058">
        <w:rPr>
          <w:color w:val="242424"/>
          <w:bdr w:val="none" w:sz="0" w:space="0" w:color="auto" w:frame="1"/>
        </w:rPr>
        <w:t xml:space="preserve"> </w:t>
      </w:r>
      <w:r>
        <w:rPr>
          <w:color w:val="242424"/>
          <w:bdr w:val="none" w:sz="0" w:space="0" w:color="auto" w:frame="1"/>
        </w:rPr>
        <w:t>This diagram illustrates the</w:t>
      </w:r>
      <w:r w:rsidRPr="00B83058">
        <w:rPr>
          <w:color w:val="242424"/>
          <w:bdr w:val="none" w:sz="0" w:space="0" w:color="auto" w:frame="1"/>
        </w:rPr>
        <w:t xml:space="preserve"> </w:t>
      </w:r>
      <w:r>
        <w:rPr>
          <w:color w:val="242424"/>
          <w:bdr w:val="none" w:sz="0" w:space="0" w:color="auto" w:frame="1"/>
        </w:rPr>
        <w:t xml:space="preserve">number of </w:t>
      </w:r>
      <w:r w:rsidRPr="00B83058">
        <w:rPr>
          <w:color w:val="242424"/>
          <w:bdr w:val="none" w:sz="0" w:space="0" w:color="auto" w:frame="1"/>
        </w:rPr>
        <w:t xml:space="preserve">individuals allocated to each treatment, reasons for discontinuation or exclusion, and </w:t>
      </w:r>
      <w:r>
        <w:rPr>
          <w:color w:val="242424"/>
          <w:bdr w:val="none" w:sz="0" w:space="0" w:color="auto" w:frame="1"/>
        </w:rPr>
        <w:t xml:space="preserve">final </w:t>
      </w:r>
      <w:r w:rsidRPr="00B83058">
        <w:rPr>
          <w:color w:val="242424"/>
          <w:bdr w:val="none" w:sz="0" w:space="0" w:color="auto" w:frame="1"/>
        </w:rPr>
        <w:t>analy</w:t>
      </w:r>
      <w:r>
        <w:rPr>
          <w:color w:val="242424"/>
          <w:bdr w:val="none" w:sz="0" w:space="0" w:color="auto" w:frame="1"/>
        </w:rPr>
        <w:t>sis</w:t>
      </w:r>
      <w:r w:rsidRPr="00B83058">
        <w:rPr>
          <w:color w:val="242424"/>
          <w:bdr w:val="none" w:sz="0" w:space="0" w:color="auto" w:frame="1"/>
        </w:rPr>
        <w:t>.</w:t>
      </w:r>
    </w:p>
    <w:p w14:paraId="287E87CC" w14:textId="2B463DF5" w:rsidR="006D01E8" w:rsidRDefault="006D01E8" w:rsidP="00263B5D">
      <w:pPr>
        <w:pStyle w:val="NormalWeb"/>
        <w:shd w:val="clear" w:color="auto" w:fill="FFFFFF"/>
        <w:spacing w:line="360" w:lineRule="auto"/>
        <w:rPr>
          <w:color w:val="242424"/>
          <w:bdr w:val="none" w:sz="0" w:space="0" w:color="auto" w:frame="1"/>
        </w:rPr>
      </w:pPr>
      <w:r>
        <w:rPr>
          <w:noProof/>
          <w:color w:val="242424"/>
          <w:bdr w:val="none" w:sz="0" w:space="0" w:color="auto" w:frame="1"/>
        </w:rPr>
        <w:lastRenderedPageBreak/>
        <w:drawing>
          <wp:inline distT="0" distB="0" distL="0" distR="0" wp14:anchorId="40C3AB28" wp14:editId="13C00BB9">
            <wp:extent cx="5943600" cy="3844290"/>
            <wp:effectExtent l="0" t="0" r="0" b="3810"/>
            <wp:docPr id="625916917" name="Picture 2" descr="A group of lines with different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916917" name="Picture 2" descr="A group of lines with different point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4B520" w14:textId="17F0A662" w:rsidR="006D01E8" w:rsidRDefault="006D01E8" w:rsidP="006D01E8">
      <w:pPr>
        <w:pStyle w:val="NormalWeb"/>
        <w:shd w:val="clear" w:color="auto" w:fill="FFFFFF"/>
        <w:spacing w:before="0" w:beforeAutospacing="0" w:after="0" w:afterAutospacing="0" w:line="360" w:lineRule="auto"/>
        <w:rPr>
          <w:color w:val="242424"/>
          <w:bdr w:val="none" w:sz="0" w:space="0" w:color="auto" w:frame="1"/>
        </w:rPr>
      </w:pPr>
      <w:r w:rsidRPr="00880E6E">
        <w:rPr>
          <w:b/>
          <w:bCs/>
          <w:color w:val="242424"/>
          <w:bdr w:val="none" w:sz="0" w:space="0" w:color="auto" w:frame="1"/>
        </w:rPr>
        <w:t xml:space="preserve">Supplemental Fig. </w:t>
      </w:r>
      <w:r w:rsidR="006D11DA">
        <w:rPr>
          <w:b/>
          <w:bCs/>
          <w:color w:val="242424"/>
          <w:bdr w:val="none" w:sz="0" w:space="0" w:color="auto" w:frame="1"/>
        </w:rPr>
        <w:t>S</w:t>
      </w:r>
      <w:r>
        <w:rPr>
          <w:b/>
          <w:bCs/>
          <w:color w:val="242424"/>
          <w:bdr w:val="none" w:sz="0" w:space="0" w:color="auto" w:frame="1"/>
        </w:rPr>
        <w:t>2</w:t>
      </w:r>
      <w:r w:rsidRPr="00880E6E">
        <w:rPr>
          <w:b/>
          <w:bCs/>
          <w:color w:val="242424"/>
          <w:bdr w:val="none" w:sz="0" w:space="0" w:color="auto" w:frame="1"/>
        </w:rPr>
        <w:t>.</w:t>
      </w:r>
      <w:r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 xml:space="preserve"> </w:t>
      </w:r>
      <w:r w:rsidRPr="00880E6E">
        <w:rPr>
          <w:b/>
          <w:bCs/>
          <w:color w:val="242424"/>
          <w:bdr w:val="none" w:sz="0" w:space="0" w:color="auto" w:frame="1"/>
        </w:rPr>
        <w:t>Change in total hip bone mineral density (BMD) with and without prune intervention.</w:t>
      </w:r>
      <w:r w:rsidRPr="00C8009F">
        <w:rPr>
          <w:color w:val="242424"/>
          <w:bdr w:val="none" w:sz="0" w:space="0" w:color="auto" w:frame="1"/>
        </w:rPr>
        <w:t xml:space="preserve"> Change in total hip BMD from baseline to </w:t>
      </w:r>
      <w:r>
        <w:rPr>
          <w:color w:val="242424"/>
          <w:bdr w:val="none" w:sz="0" w:space="0" w:color="auto" w:frame="1"/>
        </w:rPr>
        <w:t>month 12</w:t>
      </w:r>
      <w:r w:rsidRPr="00C8009F">
        <w:rPr>
          <w:color w:val="242424"/>
          <w:bdr w:val="none" w:sz="0" w:space="0" w:color="auto" w:frame="1"/>
        </w:rPr>
        <w:t xml:space="preserve"> of those who gained BMD, lost BMD, and other subjects across prune-consuming and non-prune consuming groups. Each pair of dots and line represents one subject. Average change for each group is presented.</w:t>
      </w:r>
    </w:p>
    <w:p w14:paraId="73426760" w14:textId="77777777" w:rsidR="006D01E8" w:rsidRDefault="006D01E8" w:rsidP="00263B5D">
      <w:pPr>
        <w:pStyle w:val="NormalWeb"/>
        <w:shd w:val="clear" w:color="auto" w:fill="FFFFFF"/>
        <w:spacing w:line="360" w:lineRule="auto"/>
        <w:rPr>
          <w:color w:val="242424"/>
          <w:bdr w:val="none" w:sz="0" w:space="0" w:color="auto" w:frame="1"/>
        </w:rPr>
      </w:pPr>
    </w:p>
    <w:p w14:paraId="6A31DA98" w14:textId="77777777" w:rsidR="007B43B4" w:rsidRDefault="007B43B4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3C6FA1E6" w14:textId="261762B1" w:rsidR="0079646D" w:rsidRDefault="0079646D" w:rsidP="0079646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0A414D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l Tables</w:t>
      </w:r>
    </w:p>
    <w:p w14:paraId="7CB8372A" w14:textId="77777777" w:rsidR="0079646D" w:rsidRDefault="0079646D" w:rsidP="0079646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8BFE621" w14:textId="77777777" w:rsidR="00902AF9" w:rsidRPr="000A414D" w:rsidRDefault="00902AF9" w:rsidP="00902AF9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263B5D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1</w:t>
      </w:r>
      <w:r w:rsidRPr="00263B5D"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Pr="000A414D">
        <w:rPr>
          <w:rFonts w:ascii="Times New Roman" w:hAnsi="Times New Roman" w:cs="Times New Roman"/>
        </w:rPr>
        <w:t xml:space="preserve"> </w:t>
      </w:r>
      <w:r w:rsidRPr="000A414D">
        <w:rPr>
          <w:rFonts w:ascii="Times New Roman" w:eastAsia="Times New Roman" w:hAnsi="Times New Roman" w:cs="Times New Roman"/>
          <w:color w:val="000000"/>
        </w:rPr>
        <w:t>Means and changes in host variables measured at baseline and 12 months.</w:t>
      </w:r>
    </w:p>
    <w:p w14:paraId="40502A57" w14:textId="77777777" w:rsidR="00902AF9" w:rsidRPr="000A414D" w:rsidRDefault="00902AF9" w:rsidP="00902AF9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0A414D">
        <w:rPr>
          <w:rFonts w:ascii="Times New Roman" w:eastAsia="Times New Roman" w:hAnsi="Times New Roman" w:cs="Times New Roman"/>
          <w:color w:val="000000"/>
        </w:rPr>
        <w:t xml:space="preserve">See </w:t>
      </w:r>
      <w:r>
        <w:rPr>
          <w:rFonts w:ascii="Times New Roman" w:eastAsia="Times New Roman" w:hAnsi="Times New Roman" w:cs="Times New Roman"/>
          <w:color w:val="000000"/>
        </w:rPr>
        <w:t xml:space="preserve">tables in Excel sheet </w:t>
      </w:r>
      <w:r w:rsidRPr="000A414D">
        <w:rPr>
          <w:rFonts w:ascii="Times New Roman" w:eastAsia="Times New Roman" w:hAnsi="Times New Roman" w:cs="Times New Roman"/>
          <w:color w:val="000000"/>
        </w:rPr>
        <w:t>attach</w:t>
      </w:r>
      <w:r>
        <w:rPr>
          <w:rFonts w:ascii="Times New Roman" w:eastAsia="Times New Roman" w:hAnsi="Times New Roman" w:cs="Times New Roman"/>
          <w:color w:val="000000"/>
        </w:rPr>
        <w:t>ments.</w:t>
      </w:r>
    </w:p>
    <w:p w14:paraId="3642ADFE" w14:textId="77777777" w:rsidR="00173E69" w:rsidRDefault="00173E69" w:rsidP="0079646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2293800" w14:textId="60AD44D0" w:rsidR="0079646D" w:rsidRPr="000A414D" w:rsidRDefault="0079646D" w:rsidP="0079646D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263B5D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</w:t>
      </w:r>
      <w:r w:rsidR="006D11DA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775D6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263B5D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Pr="00263B5D">
        <w:rPr>
          <w:rFonts w:ascii="Times New Roman" w:eastAsia="Times New Roman" w:hAnsi="Times New Roman" w:cs="Times New Roman"/>
          <w:color w:val="000000"/>
        </w:rPr>
        <w:t>ANCOM-BC identifies significantly difference taxa in responders compared to non-responders at baseline and 12 months</w:t>
      </w:r>
      <w:r w:rsidRPr="000A414D">
        <w:rPr>
          <w:rFonts w:ascii="Times New Roman" w:eastAsia="Times New Roman" w:hAnsi="Times New Roman" w:cs="Times New Roman"/>
          <w:color w:val="000000"/>
        </w:rPr>
        <w:t>.</w:t>
      </w:r>
    </w:p>
    <w:p w14:paraId="2C0FF35D" w14:textId="755E06BE" w:rsidR="00902AF9" w:rsidRPr="00902AF9" w:rsidRDefault="00902AF9" w:rsidP="00902AF9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902AF9">
        <w:rPr>
          <w:rFonts w:ascii="Times New Roman" w:eastAsia="Times New Roman" w:hAnsi="Times New Roman" w:cs="Times New Roman"/>
          <w:color w:val="000000"/>
        </w:rPr>
        <w:t xml:space="preserve">See </w:t>
      </w:r>
      <w:r>
        <w:rPr>
          <w:rFonts w:ascii="Times New Roman" w:eastAsia="Times New Roman" w:hAnsi="Times New Roman" w:cs="Times New Roman"/>
          <w:color w:val="000000"/>
        </w:rPr>
        <w:t xml:space="preserve">attached </w:t>
      </w:r>
      <w:r w:rsidRPr="00902AF9">
        <w:rPr>
          <w:rFonts w:ascii="Times New Roman" w:eastAsia="Times New Roman" w:hAnsi="Times New Roman" w:cs="Times New Roman"/>
          <w:color w:val="000000"/>
        </w:rPr>
        <w:t>excel table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425627A6" w14:textId="77777777" w:rsidR="0079646D" w:rsidRDefault="0079646D" w:rsidP="0079646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B4E288D" w14:textId="4708B207" w:rsidR="0079646D" w:rsidRPr="00AB6AB7" w:rsidRDefault="00AB6AB7" w:rsidP="0079646D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AB6AB7">
        <w:rPr>
          <w:rFonts w:ascii="Times New Roman" w:eastAsia="Times New Roman" w:hAnsi="Times New Roman" w:cs="Times New Roman"/>
          <w:color w:val="000000"/>
        </w:rPr>
        <w:t>Data availability</w:t>
      </w:r>
    </w:p>
    <w:p w14:paraId="13858404" w14:textId="77777777" w:rsidR="00AB6AB7" w:rsidRPr="00C31A75" w:rsidRDefault="00AB6AB7" w:rsidP="00AB6AB7">
      <w:pPr>
        <w:pStyle w:val="TAMainText"/>
        <w:spacing w:line="240" w:lineRule="auto"/>
        <w:ind w:firstLine="360"/>
        <w:jc w:val="left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szCs w:val="24"/>
        </w:rPr>
        <w:t>Raw n</w:t>
      </w:r>
      <w:r w:rsidRPr="00C31A75">
        <w:rPr>
          <w:rFonts w:ascii="Times New Roman" w:hAnsi="Times New Roman"/>
          <w:szCs w:val="24"/>
        </w:rPr>
        <w:t xml:space="preserve">ucleotide sequences </w:t>
      </w:r>
      <w:r>
        <w:rPr>
          <w:rFonts w:ascii="Times New Roman" w:hAnsi="Times New Roman"/>
          <w:szCs w:val="24"/>
        </w:rPr>
        <w:t>used in this study have been deposited</w:t>
      </w:r>
      <w:r w:rsidRPr="00C31A75">
        <w:rPr>
          <w:rFonts w:ascii="Times New Roman" w:hAnsi="Times New Roman"/>
          <w:szCs w:val="24"/>
        </w:rPr>
        <w:t xml:space="preserve"> in </w:t>
      </w:r>
      <w:r>
        <w:rPr>
          <w:rFonts w:ascii="Times New Roman" w:hAnsi="Times New Roman"/>
          <w:szCs w:val="24"/>
        </w:rPr>
        <w:t>the National Center for Biotechnology Information-Short Read Archive (</w:t>
      </w:r>
      <w:r w:rsidRPr="00C31A75">
        <w:rPr>
          <w:rFonts w:ascii="Times New Roman" w:hAnsi="Times New Roman"/>
          <w:szCs w:val="24"/>
        </w:rPr>
        <w:t>NCBI-SRA</w:t>
      </w:r>
      <w:r>
        <w:rPr>
          <w:rFonts w:ascii="Times New Roman" w:hAnsi="Times New Roman"/>
          <w:szCs w:val="24"/>
        </w:rPr>
        <w:t>)</w:t>
      </w:r>
      <w:r w:rsidRPr="00C31A75">
        <w:rPr>
          <w:rFonts w:ascii="Times New Roman" w:hAnsi="Times New Roman"/>
          <w:szCs w:val="24"/>
        </w:rPr>
        <w:t xml:space="preserve"> database under accession number </w:t>
      </w:r>
      <w:r w:rsidRPr="00DA4613">
        <w:rPr>
          <w:rFonts w:ascii="Times New Roman" w:hAnsi="Times New Roman"/>
          <w:color w:val="000000"/>
          <w:szCs w:val="24"/>
        </w:rPr>
        <w:t>PRJNA1041947</w:t>
      </w:r>
      <w:r>
        <w:rPr>
          <w:rFonts w:ascii="Times New Roman" w:hAnsi="Times New Roman"/>
          <w:color w:val="000000"/>
          <w:szCs w:val="24"/>
        </w:rPr>
        <w:t xml:space="preserve">.  </w:t>
      </w:r>
      <w:r>
        <w:rPr>
          <w:rFonts w:ascii="Times New Roman" w:hAnsi="Times New Roman"/>
          <w:szCs w:val="24"/>
        </w:rPr>
        <w:t>The metad</w:t>
      </w:r>
      <w:r w:rsidRPr="00C31A75">
        <w:rPr>
          <w:rFonts w:ascii="Times New Roman" w:hAnsi="Times New Roman"/>
          <w:szCs w:val="24"/>
        </w:rPr>
        <w:t>ata described in th</w:t>
      </w:r>
      <w:r>
        <w:rPr>
          <w:rFonts w:ascii="Times New Roman" w:hAnsi="Times New Roman"/>
          <w:szCs w:val="24"/>
        </w:rPr>
        <w:t>is</w:t>
      </w:r>
      <w:r w:rsidRPr="00C31A75">
        <w:rPr>
          <w:rFonts w:ascii="Times New Roman" w:hAnsi="Times New Roman"/>
          <w:szCs w:val="24"/>
        </w:rPr>
        <w:t xml:space="preserve"> manuscript</w:t>
      </w:r>
      <w:r>
        <w:rPr>
          <w:rFonts w:ascii="Times New Roman" w:hAnsi="Times New Roman"/>
          <w:szCs w:val="24"/>
        </w:rPr>
        <w:t xml:space="preserve"> are available upon </w:t>
      </w:r>
      <w:r w:rsidRPr="00C31A75">
        <w:rPr>
          <w:rFonts w:ascii="Times New Roman" w:hAnsi="Times New Roman"/>
          <w:szCs w:val="24"/>
        </w:rPr>
        <w:t>reasonable</w:t>
      </w:r>
      <w:r>
        <w:rPr>
          <w:rFonts w:ascii="Times New Roman" w:hAnsi="Times New Roman"/>
          <w:szCs w:val="24"/>
        </w:rPr>
        <w:t xml:space="preserve"> request from MJDS who ran the clinical trial. The full dataset has not been made publicly available because it contains information that can compromise research subject privacy and consent.</w:t>
      </w:r>
    </w:p>
    <w:p w14:paraId="4C10D2B1" w14:textId="77777777" w:rsidR="0079646D" w:rsidRPr="00263B5D" w:rsidRDefault="0079646D" w:rsidP="00263B5D">
      <w:pPr>
        <w:pStyle w:val="NormalWeb"/>
        <w:shd w:val="clear" w:color="auto" w:fill="FFFFFF"/>
        <w:spacing w:line="360" w:lineRule="auto"/>
        <w:rPr>
          <w:color w:val="242424"/>
          <w:bdr w:val="none" w:sz="0" w:space="0" w:color="auto" w:frame="1"/>
        </w:rPr>
      </w:pPr>
    </w:p>
    <w:sectPr w:rsidR="0079646D" w:rsidRPr="00263B5D" w:rsidSect="00ED14E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E7"/>
    <w:rsid w:val="00000637"/>
    <w:rsid w:val="0000079C"/>
    <w:rsid w:val="00001ADE"/>
    <w:rsid w:val="000104D3"/>
    <w:rsid w:val="00011793"/>
    <w:rsid w:val="00016521"/>
    <w:rsid w:val="00021100"/>
    <w:rsid w:val="00021B09"/>
    <w:rsid w:val="000278D8"/>
    <w:rsid w:val="000304ED"/>
    <w:rsid w:val="00030A34"/>
    <w:rsid w:val="0003235C"/>
    <w:rsid w:val="000342DE"/>
    <w:rsid w:val="00034327"/>
    <w:rsid w:val="000355D1"/>
    <w:rsid w:val="000415CD"/>
    <w:rsid w:val="00042967"/>
    <w:rsid w:val="000434B5"/>
    <w:rsid w:val="00043657"/>
    <w:rsid w:val="0006007F"/>
    <w:rsid w:val="00060E60"/>
    <w:rsid w:val="00072287"/>
    <w:rsid w:val="000755D8"/>
    <w:rsid w:val="00076966"/>
    <w:rsid w:val="000775D6"/>
    <w:rsid w:val="0008002D"/>
    <w:rsid w:val="00082603"/>
    <w:rsid w:val="00082702"/>
    <w:rsid w:val="00087BCB"/>
    <w:rsid w:val="0009483A"/>
    <w:rsid w:val="0009656B"/>
    <w:rsid w:val="000A3E7F"/>
    <w:rsid w:val="000A414D"/>
    <w:rsid w:val="000A4B41"/>
    <w:rsid w:val="000A75EE"/>
    <w:rsid w:val="000B0409"/>
    <w:rsid w:val="000B1382"/>
    <w:rsid w:val="000B3AF9"/>
    <w:rsid w:val="000B4C12"/>
    <w:rsid w:val="000B54F3"/>
    <w:rsid w:val="000B5521"/>
    <w:rsid w:val="000B684B"/>
    <w:rsid w:val="000B7588"/>
    <w:rsid w:val="000C0EB7"/>
    <w:rsid w:val="000C15BE"/>
    <w:rsid w:val="000C1623"/>
    <w:rsid w:val="000C1982"/>
    <w:rsid w:val="000C682A"/>
    <w:rsid w:val="000D066D"/>
    <w:rsid w:val="000D0E53"/>
    <w:rsid w:val="000D10F9"/>
    <w:rsid w:val="000D28B4"/>
    <w:rsid w:val="000D3264"/>
    <w:rsid w:val="000D385D"/>
    <w:rsid w:val="000D44DB"/>
    <w:rsid w:val="000D6C72"/>
    <w:rsid w:val="000E1FAA"/>
    <w:rsid w:val="000E3A55"/>
    <w:rsid w:val="000E596F"/>
    <w:rsid w:val="000F178D"/>
    <w:rsid w:val="000F52F3"/>
    <w:rsid w:val="00101498"/>
    <w:rsid w:val="00103EE1"/>
    <w:rsid w:val="0010402A"/>
    <w:rsid w:val="0010677B"/>
    <w:rsid w:val="00106F64"/>
    <w:rsid w:val="00111D64"/>
    <w:rsid w:val="00112E92"/>
    <w:rsid w:val="0011369F"/>
    <w:rsid w:val="0011648B"/>
    <w:rsid w:val="00117034"/>
    <w:rsid w:val="0012313F"/>
    <w:rsid w:val="00123C92"/>
    <w:rsid w:val="00126947"/>
    <w:rsid w:val="00126D34"/>
    <w:rsid w:val="0013081D"/>
    <w:rsid w:val="001334A3"/>
    <w:rsid w:val="00134D19"/>
    <w:rsid w:val="00135935"/>
    <w:rsid w:val="00136981"/>
    <w:rsid w:val="001430CA"/>
    <w:rsid w:val="00144B2A"/>
    <w:rsid w:val="001458F3"/>
    <w:rsid w:val="00147640"/>
    <w:rsid w:val="0015594F"/>
    <w:rsid w:val="001565E0"/>
    <w:rsid w:val="001639EC"/>
    <w:rsid w:val="00166596"/>
    <w:rsid w:val="00167FEC"/>
    <w:rsid w:val="001715DA"/>
    <w:rsid w:val="00173E69"/>
    <w:rsid w:val="00176352"/>
    <w:rsid w:val="001778E1"/>
    <w:rsid w:val="00181F59"/>
    <w:rsid w:val="00182E82"/>
    <w:rsid w:val="001830F2"/>
    <w:rsid w:val="001831E6"/>
    <w:rsid w:val="00184AB3"/>
    <w:rsid w:val="00185686"/>
    <w:rsid w:val="0019092A"/>
    <w:rsid w:val="00190A64"/>
    <w:rsid w:val="00192D9B"/>
    <w:rsid w:val="001937A5"/>
    <w:rsid w:val="001938C2"/>
    <w:rsid w:val="00197254"/>
    <w:rsid w:val="001A0102"/>
    <w:rsid w:val="001A5A22"/>
    <w:rsid w:val="001A6D67"/>
    <w:rsid w:val="001B0007"/>
    <w:rsid w:val="001B0D25"/>
    <w:rsid w:val="001B1FC1"/>
    <w:rsid w:val="001B209B"/>
    <w:rsid w:val="001C0295"/>
    <w:rsid w:val="001C2392"/>
    <w:rsid w:val="001C2797"/>
    <w:rsid w:val="001C2B8C"/>
    <w:rsid w:val="001C2C9B"/>
    <w:rsid w:val="001C6DED"/>
    <w:rsid w:val="001D3DFD"/>
    <w:rsid w:val="001D57F4"/>
    <w:rsid w:val="001D5FFA"/>
    <w:rsid w:val="001D7CB0"/>
    <w:rsid w:val="001D7E29"/>
    <w:rsid w:val="001E3A16"/>
    <w:rsid w:val="001E6EFC"/>
    <w:rsid w:val="001E7799"/>
    <w:rsid w:val="001E7B48"/>
    <w:rsid w:val="001F49BE"/>
    <w:rsid w:val="001F4AD3"/>
    <w:rsid w:val="001F4C41"/>
    <w:rsid w:val="001F5AF0"/>
    <w:rsid w:val="0020015D"/>
    <w:rsid w:val="00202FFF"/>
    <w:rsid w:val="00203B55"/>
    <w:rsid w:val="00203B83"/>
    <w:rsid w:val="002045FA"/>
    <w:rsid w:val="0020545A"/>
    <w:rsid w:val="00210FC0"/>
    <w:rsid w:val="002163FC"/>
    <w:rsid w:val="002200EE"/>
    <w:rsid w:val="002201D5"/>
    <w:rsid w:val="00222076"/>
    <w:rsid w:val="00223BD4"/>
    <w:rsid w:val="00223F9E"/>
    <w:rsid w:val="002244A0"/>
    <w:rsid w:val="002245C6"/>
    <w:rsid w:val="00225B5C"/>
    <w:rsid w:val="002265A2"/>
    <w:rsid w:val="002313A9"/>
    <w:rsid w:val="00232E3E"/>
    <w:rsid w:val="00233138"/>
    <w:rsid w:val="0023732C"/>
    <w:rsid w:val="002420B2"/>
    <w:rsid w:val="00242945"/>
    <w:rsid w:val="00243D26"/>
    <w:rsid w:val="002447E4"/>
    <w:rsid w:val="00244F68"/>
    <w:rsid w:val="00245E34"/>
    <w:rsid w:val="002529F0"/>
    <w:rsid w:val="00253A51"/>
    <w:rsid w:val="00254F40"/>
    <w:rsid w:val="00256ED3"/>
    <w:rsid w:val="00260CF0"/>
    <w:rsid w:val="00262804"/>
    <w:rsid w:val="00262BBF"/>
    <w:rsid w:val="00263B5D"/>
    <w:rsid w:val="0026512F"/>
    <w:rsid w:val="002651E5"/>
    <w:rsid w:val="002658F9"/>
    <w:rsid w:val="00267B5F"/>
    <w:rsid w:val="002701DC"/>
    <w:rsid w:val="00272EC8"/>
    <w:rsid w:val="00275E05"/>
    <w:rsid w:val="0027717B"/>
    <w:rsid w:val="00277B29"/>
    <w:rsid w:val="0028047F"/>
    <w:rsid w:val="002821D7"/>
    <w:rsid w:val="00291720"/>
    <w:rsid w:val="00291FEC"/>
    <w:rsid w:val="002947CD"/>
    <w:rsid w:val="002A1A50"/>
    <w:rsid w:val="002A5DC8"/>
    <w:rsid w:val="002A6B55"/>
    <w:rsid w:val="002A72D0"/>
    <w:rsid w:val="002A7B2D"/>
    <w:rsid w:val="002B3408"/>
    <w:rsid w:val="002B3A8C"/>
    <w:rsid w:val="002B3D69"/>
    <w:rsid w:val="002B4035"/>
    <w:rsid w:val="002B5458"/>
    <w:rsid w:val="002B6090"/>
    <w:rsid w:val="002B7A4D"/>
    <w:rsid w:val="002C0516"/>
    <w:rsid w:val="002C0BB2"/>
    <w:rsid w:val="002C0BEC"/>
    <w:rsid w:val="002C3370"/>
    <w:rsid w:val="002C5CF2"/>
    <w:rsid w:val="002D15F8"/>
    <w:rsid w:val="002E133C"/>
    <w:rsid w:val="002E1477"/>
    <w:rsid w:val="002E1CA0"/>
    <w:rsid w:val="002E29C9"/>
    <w:rsid w:val="002E6FB0"/>
    <w:rsid w:val="002E7ABE"/>
    <w:rsid w:val="002F0D8F"/>
    <w:rsid w:val="002F346F"/>
    <w:rsid w:val="002F47B9"/>
    <w:rsid w:val="002F48B9"/>
    <w:rsid w:val="002F59E0"/>
    <w:rsid w:val="002F6AE5"/>
    <w:rsid w:val="00304486"/>
    <w:rsid w:val="00306EB6"/>
    <w:rsid w:val="00307FC3"/>
    <w:rsid w:val="003115CB"/>
    <w:rsid w:val="0031360F"/>
    <w:rsid w:val="0031774A"/>
    <w:rsid w:val="00317916"/>
    <w:rsid w:val="003215FC"/>
    <w:rsid w:val="00321B8A"/>
    <w:rsid w:val="00327D91"/>
    <w:rsid w:val="00330374"/>
    <w:rsid w:val="0033269D"/>
    <w:rsid w:val="003331AF"/>
    <w:rsid w:val="0033330D"/>
    <w:rsid w:val="00333D03"/>
    <w:rsid w:val="003348EB"/>
    <w:rsid w:val="0033650B"/>
    <w:rsid w:val="003369F1"/>
    <w:rsid w:val="00340AD6"/>
    <w:rsid w:val="003410B6"/>
    <w:rsid w:val="00342130"/>
    <w:rsid w:val="00344CF7"/>
    <w:rsid w:val="003472E8"/>
    <w:rsid w:val="0034731D"/>
    <w:rsid w:val="00351FAB"/>
    <w:rsid w:val="00352331"/>
    <w:rsid w:val="00360ADB"/>
    <w:rsid w:val="003634AF"/>
    <w:rsid w:val="00365F97"/>
    <w:rsid w:val="00366C9F"/>
    <w:rsid w:val="00367A86"/>
    <w:rsid w:val="00372702"/>
    <w:rsid w:val="00375D80"/>
    <w:rsid w:val="0037603D"/>
    <w:rsid w:val="003765EA"/>
    <w:rsid w:val="0038023C"/>
    <w:rsid w:val="00385AA2"/>
    <w:rsid w:val="003914B7"/>
    <w:rsid w:val="00392B6B"/>
    <w:rsid w:val="0039370C"/>
    <w:rsid w:val="00394A5B"/>
    <w:rsid w:val="003A440D"/>
    <w:rsid w:val="003A753B"/>
    <w:rsid w:val="003B3355"/>
    <w:rsid w:val="003B63A0"/>
    <w:rsid w:val="003C050E"/>
    <w:rsid w:val="003C1D1B"/>
    <w:rsid w:val="003C26FB"/>
    <w:rsid w:val="003D18C1"/>
    <w:rsid w:val="003D345C"/>
    <w:rsid w:val="003D5B13"/>
    <w:rsid w:val="003D73AB"/>
    <w:rsid w:val="003E652A"/>
    <w:rsid w:val="003E7581"/>
    <w:rsid w:val="003F06DE"/>
    <w:rsid w:val="003F2F1F"/>
    <w:rsid w:val="003F3FD2"/>
    <w:rsid w:val="003F4179"/>
    <w:rsid w:val="003F5517"/>
    <w:rsid w:val="003F71D1"/>
    <w:rsid w:val="00400016"/>
    <w:rsid w:val="004006A1"/>
    <w:rsid w:val="00400B72"/>
    <w:rsid w:val="0040164E"/>
    <w:rsid w:val="004017A0"/>
    <w:rsid w:val="00402DD5"/>
    <w:rsid w:val="00412964"/>
    <w:rsid w:val="00415594"/>
    <w:rsid w:val="0041659F"/>
    <w:rsid w:val="00417493"/>
    <w:rsid w:val="00420ACC"/>
    <w:rsid w:val="00421BFA"/>
    <w:rsid w:val="00423D13"/>
    <w:rsid w:val="00423E22"/>
    <w:rsid w:val="00433C21"/>
    <w:rsid w:val="004363A1"/>
    <w:rsid w:val="004371C1"/>
    <w:rsid w:val="00440467"/>
    <w:rsid w:val="004413B6"/>
    <w:rsid w:val="004418FA"/>
    <w:rsid w:val="00443935"/>
    <w:rsid w:val="00445475"/>
    <w:rsid w:val="00445C18"/>
    <w:rsid w:val="004463D8"/>
    <w:rsid w:val="00451958"/>
    <w:rsid w:val="004521D6"/>
    <w:rsid w:val="00453335"/>
    <w:rsid w:val="004534F4"/>
    <w:rsid w:val="0045452B"/>
    <w:rsid w:val="00454CA2"/>
    <w:rsid w:val="00456EF2"/>
    <w:rsid w:val="004571E7"/>
    <w:rsid w:val="00457E96"/>
    <w:rsid w:val="00461E1E"/>
    <w:rsid w:val="00462954"/>
    <w:rsid w:val="0046299F"/>
    <w:rsid w:val="004639E8"/>
    <w:rsid w:val="00470C8F"/>
    <w:rsid w:val="0047402D"/>
    <w:rsid w:val="00475414"/>
    <w:rsid w:val="00475DDF"/>
    <w:rsid w:val="00475EBA"/>
    <w:rsid w:val="004768BA"/>
    <w:rsid w:val="00476F0D"/>
    <w:rsid w:val="00477C74"/>
    <w:rsid w:val="004811C3"/>
    <w:rsid w:val="00482D56"/>
    <w:rsid w:val="00483DBE"/>
    <w:rsid w:val="004843BE"/>
    <w:rsid w:val="00487546"/>
    <w:rsid w:val="00490C0B"/>
    <w:rsid w:val="0049148D"/>
    <w:rsid w:val="00493BD5"/>
    <w:rsid w:val="00496B15"/>
    <w:rsid w:val="004A0213"/>
    <w:rsid w:val="004A040F"/>
    <w:rsid w:val="004A08EB"/>
    <w:rsid w:val="004A2528"/>
    <w:rsid w:val="004A475A"/>
    <w:rsid w:val="004A64E4"/>
    <w:rsid w:val="004B1724"/>
    <w:rsid w:val="004B395B"/>
    <w:rsid w:val="004B5019"/>
    <w:rsid w:val="004B51D9"/>
    <w:rsid w:val="004C0855"/>
    <w:rsid w:val="004C0EAF"/>
    <w:rsid w:val="004C21FC"/>
    <w:rsid w:val="004C226C"/>
    <w:rsid w:val="004C25D7"/>
    <w:rsid w:val="004C4519"/>
    <w:rsid w:val="004D14B3"/>
    <w:rsid w:val="004D2D23"/>
    <w:rsid w:val="004D4FEF"/>
    <w:rsid w:val="004D61F3"/>
    <w:rsid w:val="004D66A9"/>
    <w:rsid w:val="004D7570"/>
    <w:rsid w:val="004E1991"/>
    <w:rsid w:val="004E36FB"/>
    <w:rsid w:val="004E4519"/>
    <w:rsid w:val="004F050A"/>
    <w:rsid w:val="004F3010"/>
    <w:rsid w:val="004F3113"/>
    <w:rsid w:val="004F315E"/>
    <w:rsid w:val="004F39A1"/>
    <w:rsid w:val="004F771C"/>
    <w:rsid w:val="004F7D7F"/>
    <w:rsid w:val="00500254"/>
    <w:rsid w:val="0050318E"/>
    <w:rsid w:val="005059B6"/>
    <w:rsid w:val="00506368"/>
    <w:rsid w:val="005102CC"/>
    <w:rsid w:val="0051072D"/>
    <w:rsid w:val="005113DB"/>
    <w:rsid w:val="0051272B"/>
    <w:rsid w:val="00512F61"/>
    <w:rsid w:val="00516CC0"/>
    <w:rsid w:val="00517C95"/>
    <w:rsid w:val="00522E09"/>
    <w:rsid w:val="0052309C"/>
    <w:rsid w:val="00527A78"/>
    <w:rsid w:val="0053034C"/>
    <w:rsid w:val="00531311"/>
    <w:rsid w:val="00533B98"/>
    <w:rsid w:val="005355FC"/>
    <w:rsid w:val="0053694B"/>
    <w:rsid w:val="00546164"/>
    <w:rsid w:val="005473A6"/>
    <w:rsid w:val="00547530"/>
    <w:rsid w:val="0054781C"/>
    <w:rsid w:val="00547CD1"/>
    <w:rsid w:val="005527C8"/>
    <w:rsid w:val="0055432E"/>
    <w:rsid w:val="005543DE"/>
    <w:rsid w:val="00554FBB"/>
    <w:rsid w:val="00555FBD"/>
    <w:rsid w:val="00557449"/>
    <w:rsid w:val="005611AF"/>
    <w:rsid w:val="005632A0"/>
    <w:rsid w:val="005641B0"/>
    <w:rsid w:val="0056437D"/>
    <w:rsid w:val="00565605"/>
    <w:rsid w:val="0056658D"/>
    <w:rsid w:val="00567140"/>
    <w:rsid w:val="00571054"/>
    <w:rsid w:val="0057439B"/>
    <w:rsid w:val="00576AE4"/>
    <w:rsid w:val="00582E6A"/>
    <w:rsid w:val="005841FC"/>
    <w:rsid w:val="00584375"/>
    <w:rsid w:val="00584B7F"/>
    <w:rsid w:val="00584DD2"/>
    <w:rsid w:val="005869F1"/>
    <w:rsid w:val="00587EF8"/>
    <w:rsid w:val="005900F3"/>
    <w:rsid w:val="00590204"/>
    <w:rsid w:val="00592C68"/>
    <w:rsid w:val="0059624B"/>
    <w:rsid w:val="005964AE"/>
    <w:rsid w:val="00597E45"/>
    <w:rsid w:val="005A1D86"/>
    <w:rsid w:val="005A32FB"/>
    <w:rsid w:val="005A3615"/>
    <w:rsid w:val="005A4E18"/>
    <w:rsid w:val="005B2E36"/>
    <w:rsid w:val="005B64D2"/>
    <w:rsid w:val="005C0221"/>
    <w:rsid w:val="005C344E"/>
    <w:rsid w:val="005C37DC"/>
    <w:rsid w:val="005C5F0A"/>
    <w:rsid w:val="005D02A4"/>
    <w:rsid w:val="005D2348"/>
    <w:rsid w:val="005D2A10"/>
    <w:rsid w:val="005D6B99"/>
    <w:rsid w:val="005D7FD6"/>
    <w:rsid w:val="005E0B27"/>
    <w:rsid w:val="005E1CAE"/>
    <w:rsid w:val="005E1F22"/>
    <w:rsid w:val="005E5133"/>
    <w:rsid w:val="005E5677"/>
    <w:rsid w:val="005E61EF"/>
    <w:rsid w:val="005F29E8"/>
    <w:rsid w:val="005F75D5"/>
    <w:rsid w:val="00601AB0"/>
    <w:rsid w:val="0060222A"/>
    <w:rsid w:val="006051C0"/>
    <w:rsid w:val="0060570E"/>
    <w:rsid w:val="00606CC0"/>
    <w:rsid w:val="00610E85"/>
    <w:rsid w:val="00613246"/>
    <w:rsid w:val="0061378E"/>
    <w:rsid w:val="00613C1E"/>
    <w:rsid w:val="00615CD6"/>
    <w:rsid w:val="006215BB"/>
    <w:rsid w:val="006227E6"/>
    <w:rsid w:val="00623138"/>
    <w:rsid w:val="006236C4"/>
    <w:rsid w:val="0062553B"/>
    <w:rsid w:val="006307C3"/>
    <w:rsid w:val="00631CED"/>
    <w:rsid w:val="006329EB"/>
    <w:rsid w:val="00632CCB"/>
    <w:rsid w:val="0063380E"/>
    <w:rsid w:val="006345AF"/>
    <w:rsid w:val="006422A6"/>
    <w:rsid w:val="006435A2"/>
    <w:rsid w:val="006448F2"/>
    <w:rsid w:val="006507EE"/>
    <w:rsid w:val="00650EB8"/>
    <w:rsid w:val="006515FD"/>
    <w:rsid w:val="006541D5"/>
    <w:rsid w:val="006543CE"/>
    <w:rsid w:val="0065664D"/>
    <w:rsid w:val="00657F79"/>
    <w:rsid w:val="00660EAB"/>
    <w:rsid w:val="006659E7"/>
    <w:rsid w:val="00665E34"/>
    <w:rsid w:val="00667BEF"/>
    <w:rsid w:val="00670C3C"/>
    <w:rsid w:val="0067116A"/>
    <w:rsid w:val="0067348A"/>
    <w:rsid w:val="00675C93"/>
    <w:rsid w:val="006762B0"/>
    <w:rsid w:val="00676AD2"/>
    <w:rsid w:val="00677ACC"/>
    <w:rsid w:val="00677E88"/>
    <w:rsid w:val="00681FAC"/>
    <w:rsid w:val="006840E8"/>
    <w:rsid w:val="006851CF"/>
    <w:rsid w:val="0068725B"/>
    <w:rsid w:val="00691F0C"/>
    <w:rsid w:val="00692CE0"/>
    <w:rsid w:val="00692FC9"/>
    <w:rsid w:val="00693B9C"/>
    <w:rsid w:val="00694208"/>
    <w:rsid w:val="00696264"/>
    <w:rsid w:val="00697A50"/>
    <w:rsid w:val="006A1F4A"/>
    <w:rsid w:val="006A1F73"/>
    <w:rsid w:val="006A2834"/>
    <w:rsid w:val="006B2DEB"/>
    <w:rsid w:val="006B37D2"/>
    <w:rsid w:val="006B695C"/>
    <w:rsid w:val="006C1354"/>
    <w:rsid w:val="006C2ACE"/>
    <w:rsid w:val="006C34CD"/>
    <w:rsid w:val="006C624F"/>
    <w:rsid w:val="006D01E8"/>
    <w:rsid w:val="006D11DA"/>
    <w:rsid w:val="006D3383"/>
    <w:rsid w:val="006D4DCD"/>
    <w:rsid w:val="006E1EBA"/>
    <w:rsid w:val="006E2D5F"/>
    <w:rsid w:val="006E343C"/>
    <w:rsid w:val="006E3564"/>
    <w:rsid w:val="006F0E10"/>
    <w:rsid w:val="006F133B"/>
    <w:rsid w:val="006F188D"/>
    <w:rsid w:val="006F5490"/>
    <w:rsid w:val="006F5615"/>
    <w:rsid w:val="0070035D"/>
    <w:rsid w:val="00702D73"/>
    <w:rsid w:val="00704FE4"/>
    <w:rsid w:val="00706761"/>
    <w:rsid w:val="00711B6E"/>
    <w:rsid w:val="007135AF"/>
    <w:rsid w:val="00717B05"/>
    <w:rsid w:val="0072389F"/>
    <w:rsid w:val="00725068"/>
    <w:rsid w:val="00732CB4"/>
    <w:rsid w:val="00734CF0"/>
    <w:rsid w:val="00740105"/>
    <w:rsid w:val="007476C7"/>
    <w:rsid w:val="007477DE"/>
    <w:rsid w:val="00750FFF"/>
    <w:rsid w:val="00751B88"/>
    <w:rsid w:val="0075237E"/>
    <w:rsid w:val="0075305A"/>
    <w:rsid w:val="00756DCA"/>
    <w:rsid w:val="007602C6"/>
    <w:rsid w:val="00760AE0"/>
    <w:rsid w:val="00761DBA"/>
    <w:rsid w:val="00763F15"/>
    <w:rsid w:val="00763F79"/>
    <w:rsid w:val="00764486"/>
    <w:rsid w:val="0076486C"/>
    <w:rsid w:val="007666A3"/>
    <w:rsid w:val="00766965"/>
    <w:rsid w:val="007718D1"/>
    <w:rsid w:val="00771C6A"/>
    <w:rsid w:val="00771E2D"/>
    <w:rsid w:val="00772792"/>
    <w:rsid w:val="007744CA"/>
    <w:rsid w:val="00777346"/>
    <w:rsid w:val="00777365"/>
    <w:rsid w:val="007806DF"/>
    <w:rsid w:val="00781FEB"/>
    <w:rsid w:val="00782B94"/>
    <w:rsid w:val="00783662"/>
    <w:rsid w:val="00787DD7"/>
    <w:rsid w:val="00795C81"/>
    <w:rsid w:val="0079646D"/>
    <w:rsid w:val="007A332E"/>
    <w:rsid w:val="007A3E3C"/>
    <w:rsid w:val="007A3F39"/>
    <w:rsid w:val="007A45D0"/>
    <w:rsid w:val="007A46E1"/>
    <w:rsid w:val="007A5149"/>
    <w:rsid w:val="007A598C"/>
    <w:rsid w:val="007B0802"/>
    <w:rsid w:val="007B0927"/>
    <w:rsid w:val="007B3D44"/>
    <w:rsid w:val="007B43B4"/>
    <w:rsid w:val="007B498F"/>
    <w:rsid w:val="007B68D3"/>
    <w:rsid w:val="007B7C1A"/>
    <w:rsid w:val="007C0D75"/>
    <w:rsid w:val="007C10FA"/>
    <w:rsid w:val="007C228E"/>
    <w:rsid w:val="007C4DC2"/>
    <w:rsid w:val="007C5B0B"/>
    <w:rsid w:val="007D5D20"/>
    <w:rsid w:val="007D5D53"/>
    <w:rsid w:val="007E0E35"/>
    <w:rsid w:val="007E27A5"/>
    <w:rsid w:val="007E40C6"/>
    <w:rsid w:val="007E5F19"/>
    <w:rsid w:val="007E7F59"/>
    <w:rsid w:val="007F2057"/>
    <w:rsid w:val="007F77F2"/>
    <w:rsid w:val="008002B2"/>
    <w:rsid w:val="00801661"/>
    <w:rsid w:val="0080698F"/>
    <w:rsid w:val="00813099"/>
    <w:rsid w:val="00814743"/>
    <w:rsid w:val="00815A4C"/>
    <w:rsid w:val="0081737C"/>
    <w:rsid w:val="008174D6"/>
    <w:rsid w:val="008222CE"/>
    <w:rsid w:val="00822AE5"/>
    <w:rsid w:val="008232D7"/>
    <w:rsid w:val="00826C83"/>
    <w:rsid w:val="00827B46"/>
    <w:rsid w:val="008314E4"/>
    <w:rsid w:val="008336B1"/>
    <w:rsid w:val="008337B2"/>
    <w:rsid w:val="00835E3F"/>
    <w:rsid w:val="0084345F"/>
    <w:rsid w:val="00843BDD"/>
    <w:rsid w:val="00846F17"/>
    <w:rsid w:val="0084769D"/>
    <w:rsid w:val="00847E7C"/>
    <w:rsid w:val="00850302"/>
    <w:rsid w:val="008509B9"/>
    <w:rsid w:val="00851E29"/>
    <w:rsid w:val="00854895"/>
    <w:rsid w:val="008562B9"/>
    <w:rsid w:val="00857F9E"/>
    <w:rsid w:val="00860A95"/>
    <w:rsid w:val="0086287F"/>
    <w:rsid w:val="0086499D"/>
    <w:rsid w:val="00865A09"/>
    <w:rsid w:val="008676C3"/>
    <w:rsid w:val="00867DF2"/>
    <w:rsid w:val="0087011B"/>
    <w:rsid w:val="008708BB"/>
    <w:rsid w:val="00871E6F"/>
    <w:rsid w:val="008732B5"/>
    <w:rsid w:val="00874760"/>
    <w:rsid w:val="00874A61"/>
    <w:rsid w:val="00880E6E"/>
    <w:rsid w:val="00883A3B"/>
    <w:rsid w:val="008858AE"/>
    <w:rsid w:val="008858B4"/>
    <w:rsid w:val="00885EC2"/>
    <w:rsid w:val="008865FE"/>
    <w:rsid w:val="00886F99"/>
    <w:rsid w:val="00887253"/>
    <w:rsid w:val="008879E0"/>
    <w:rsid w:val="00894970"/>
    <w:rsid w:val="00894F0E"/>
    <w:rsid w:val="008953FD"/>
    <w:rsid w:val="008A0B69"/>
    <w:rsid w:val="008A0F0C"/>
    <w:rsid w:val="008A3B99"/>
    <w:rsid w:val="008A427E"/>
    <w:rsid w:val="008A4338"/>
    <w:rsid w:val="008A452B"/>
    <w:rsid w:val="008A4594"/>
    <w:rsid w:val="008A6AEB"/>
    <w:rsid w:val="008B075B"/>
    <w:rsid w:val="008B489F"/>
    <w:rsid w:val="008B72D8"/>
    <w:rsid w:val="008C06B8"/>
    <w:rsid w:val="008C0BFC"/>
    <w:rsid w:val="008C6A0D"/>
    <w:rsid w:val="008C79E8"/>
    <w:rsid w:val="008D5E57"/>
    <w:rsid w:val="008D6AB0"/>
    <w:rsid w:val="008D6D14"/>
    <w:rsid w:val="008D7165"/>
    <w:rsid w:val="008E02DB"/>
    <w:rsid w:val="008E260C"/>
    <w:rsid w:val="008E3536"/>
    <w:rsid w:val="008E4048"/>
    <w:rsid w:val="008E556E"/>
    <w:rsid w:val="008E70BA"/>
    <w:rsid w:val="008F0A4E"/>
    <w:rsid w:val="008F1908"/>
    <w:rsid w:val="008F3FE8"/>
    <w:rsid w:val="008F4386"/>
    <w:rsid w:val="008F5047"/>
    <w:rsid w:val="008F5383"/>
    <w:rsid w:val="008F588C"/>
    <w:rsid w:val="008F7598"/>
    <w:rsid w:val="009005FE"/>
    <w:rsid w:val="00900971"/>
    <w:rsid w:val="00902AF9"/>
    <w:rsid w:val="009040A9"/>
    <w:rsid w:val="009067B5"/>
    <w:rsid w:val="00911443"/>
    <w:rsid w:val="00911967"/>
    <w:rsid w:val="0091296E"/>
    <w:rsid w:val="00912AD7"/>
    <w:rsid w:val="0092064C"/>
    <w:rsid w:val="009214B6"/>
    <w:rsid w:val="00923E7D"/>
    <w:rsid w:val="00930554"/>
    <w:rsid w:val="0093278B"/>
    <w:rsid w:val="00942E1C"/>
    <w:rsid w:val="00946D84"/>
    <w:rsid w:val="0095040F"/>
    <w:rsid w:val="00951505"/>
    <w:rsid w:val="009522C5"/>
    <w:rsid w:val="009526BF"/>
    <w:rsid w:val="00955F35"/>
    <w:rsid w:val="009566F1"/>
    <w:rsid w:val="00960C42"/>
    <w:rsid w:val="00961814"/>
    <w:rsid w:val="0096195A"/>
    <w:rsid w:val="009643DB"/>
    <w:rsid w:val="00966E08"/>
    <w:rsid w:val="00967CAD"/>
    <w:rsid w:val="00971B30"/>
    <w:rsid w:val="009730D2"/>
    <w:rsid w:val="00974875"/>
    <w:rsid w:val="00974B4C"/>
    <w:rsid w:val="00976A88"/>
    <w:rsid w:val="00982AF3"/>
    <w:rsid w:val="00984BDF"/>
    <w:rsid w:val="009855EF"/>
    <w:rsid w:val="00985F71"/>
    <w:rsid w:val="009868A3"/>
    <w:rsid w:val="009949FC"/>
    <w:rsid w:val="00997AFE"/>
    <w:rsid w:val="009A0C3E"/>
    <w:rsid w:val="009A2396"/>
    <w:rsid w:val="009A273A"/>
    <w:rsid w:val="009A2EB9"/>
    <w:rsid w:val="009A4D7E"/>
    <w:rsid w:val="009A619D"/>
    <w:rsid w:val="009B11C2"/>
    <w:rsid w:val="009B4E3B"/>
    <w:rsid w:val="009B5C94"/>
    <w:rsid w:val="009B682F"/>
    <w:rsid w:val="009B7874"/>
    <w:rsid w:val="009B7AFE"/>
    <w:rsid w:val="009B7E1B"/>
    <w:rsid w:val="009C064F"/>
    <w:rsid w:val="009C6E96"/>
    <w:rsid w:val="009C7696"/>
    <w:rsid w:val="009D01B1"/>
    <w:rsid w:val="009D0357"/>
    <w:rsid w:val="009D2AD3"/>
    <w:rsid w:val="009D3E85"/>
    <w:rsid w:val="009D4CA4"/>
    <w:rsid w:val="009D5234"/>
    <w:rsid w:val="009D5E1E"/>
    <w:rsid w:val="009D6904"/>
    <w:rsid w:val="009E28FF"/>
    <w:rsid w:val="009E3DA4"/>
    <w:rsid w:val="009F21DF"/>
    <w:rsid w:val="009F4613"/>
    <w:rsid w:val="009F555E"/>
    <w:rsid w:val="009F7303"/>
    <w:rsid w:val="009F7376"/>
    <w:rsid w:val="00A009A3"/>
    <w:rsid w:val="00A118B4"/>
    <w:rsid w:val="00A142CB"/>
    <w:rsid w:val="00A15AF5"/>
    <w:rsid w:val="00A2213F"/>
    <w:rsid w:val="00A2466F"/>
    <w:rsid w:val="00A258D1"/>
    <w:rsid w:val="00A25E0B"/>
    <w:rsid w:val="00A268FE"/>
    <w:rsid w:val="00A2762C"/>
    <w:rsid w:val="00A30D3A"/>
    <w:rsid w:val="00A34286"/>
    <w:rsid w:val="00A34BEE"/>
    <w:rsid w:val="00A37E5E"/>
    <w:rsid w:val="00A407C2"/>
    <w:rsid w:val="00A40CD2"/>
    <w:rsid w:val="00A41166"/>
    <w:rsid w:val="00A42BDB"/>
    <w:rsid w:val="00A441DD"/>
    <w:rsid w:val="00A511D8"/>
    <w:rsid w:val="00A53B60"/>
    <w:rsid w:val="00A53CEA"/>
    <w:rsid w:val="00A66051"/>
    <w:rsid w:val="00A7095C"/>
    <w:rsid w:val="00A70B7E"/>
    <w:rsid w:val="00A712B4"/>
    <w:rsid w:val="00A723FC"/>
    <w:rsid w:val="00A72EFB"/>
    <w:rsid w:val="00A73309"/>
    <w:rsid w:val="00A74AC6"/>
    <w:rsid w:val="00A74DB9"/>
    <w:rsid w:val="00A75321"/>
    <w:rsid w:val="00A76816"/>
    <w:rsid w:val="00A77B3C"/>
    <w:rsid w:val="00A81475"/>
    <w:rsid w:val="00A829AC"/>
    <w:rsid w:val="00A82DEF"/>
    <w:rsid w:val="00A83D65"/>
    <w:rsid w:val="00A843F5"/>
    <w:rsid w:val="00A856F4"/>
    <w:rsid w:val="00A86B6C"/>
    <w:rsid w:val="00A92BAC"/>
    <w:rsid w:val="00A940E8"/>
    <w:rsid w:val="00A94548"/>
    <w:rsid w:val="00A969CA"/>
    <w:rsid w:val="00AA0353"/>
    <w:rsid w:val="00AA0797"/>
    <w:rsid w:val="00AA26C7"/>
    <w:rsid w:val="00AA5856"/>
    <w:rsid w:val="00AB04BC"/>
    <w:rsid w:val="00AB0B0A"/>
    <w:rsid w:val="00AB3548"/>
    <w:rsid w:val="00AB40DD"/>
    <w:rsid w:val="00AB521A"/>
    <w:rsid w:val="00AB57F4"/>
    <w:rsid w:val="00AB6AB7"/>
    <w:rsid w:val="00AC2EDD"/>
    <w:rsid w:val="00AC332C"/>
    <w:rsid w:val="00AC570E"/>
    <w:rsid w:val="00AC65FF"/>
    <w:rsid w:val="00AC798F"/>
    <w:rsid w:val="00AD0EB8"/>
    <w:rsid w:val="00AD13E9"/>
    <w:rsid w:val="00AD3E2F"/>
    <w:rsid w:val="00AE3844"/>
    <w:rsid w:val="00AE476A"/>
    <w:rsid w:val="00AF070F"/>
    <w:rsid w:val="00AF626B"/>
    <w:rsid w:val="00AF746D"/>
    <w:rsid w:val="00B04F18"/>
    <w:rsid w:val="00B05800"/>
    <w:rsid w:val="00B1143A"/>
    <w:rsid w:val="00B12532"/>
    <w:rsid w:val="00B12AE5"/>
    <w:rsid w:val="00B157B6"/>
    <w:rsid w:val="00B1780F"/>
    <w:rsid w:val="00B23423"/>
    <w:rsid w:val="00B244D5"/>
    <w:rsid w:val="00B25272"/>
    <w:rsid w:val="00B27E09"/>
    <w:rsid w:val="00B34E56"/>
    <w:rsid w:val="00B40922"/>
    <w:rsid w:val="00B431C5"/>
    <w:rsid w:val="00B458D6"/>
    <w:rsid w:val="00B509C1"/>
    <w:rsid w:val="00B50D13"/>
    <w:rsid w:val="00B51C80"/>
    <w:rsid w:val="00B53878"/>
    <w:rsid w:val="00B60854"/>
    <w:rsid w:val="00B654A1"/>
    <w:rsid w:val="00B66A3F"/>
    <w:rsid w:val="00B66C5B"/>
    <w:rsid w:val="00B73C6C"/>
    <w:rsid w:val="00B74A44"/>
    <w:rsid w:val="00B76D15"/>
    <w:rsid w:val="00B77113"/>
    <w:rsid w:val="00B80FE6"/>
    <w:rsid w:val="00B825C5"/>
    <w:rsid w:val="00B842A7"/>
    <w:rsid w:val="00B867F9"/>
    <w:rsid w:val="00B872B9"/>
    <w:rsid w:val="00B87D30"/>
    <w:rsid w:val="00B92696"/>
    <w:rsid w:val="00B96E0F"/>
    <w:rsid w:val="00BA0BC1"/>
    <w:rsid w:val="00BA1207"/>
    <w:rsid w:val="00BA15AA"/>
    <w:rsid w:val="00BA27E4"/>
    <w:rsid w:val="00BA4271"/>
    <w:rsid w:val="00BA4E74"/>
    <w:rsid w:val="00BB17A5"/>
    <w:rsid w:val="00BB3E7F"/>
    <w:rsid w:val="00BB5F55"/>
    <w:rsid w:val="00BC0321"/>
    <w:rsid w:val="00BC0E6F"/>
    <w:rsid w:val="00BC49AB"/>
    <w:rsid w:val="00BC6EE7"/>
    <w:rsid w:val="00BD0721"/>
    <w:rsid w:val="00BD1BFB"/>
    <w:rsid w:val="00BD2F74"/>
    <w:rsid w:val="00BD701E"/>
    <w:rsid w:val="00BD7244"/>
    <w:rsid w:val="00BE07E3"/>
    <w:rsid w:val="00BE56C6"/>
    <w:rsid w:val="00BE5B1D"/>
    <w:rsid w:val="00BE71DB"/>
    <w:rsid w:val="00BE7D22"/>
    <w:rsid w:val="00BF3418"/>
    <w:rsid w:val="00BF7BC9"/>
    <w:rsid w:val="00C00F43"/>
    <w:rsid w:val="00C03A57"/>
    <w:rsid w:val="00C04013"/>
    <w:rsid w:val="00C04B67"/>
    <w:rsid w:val="00C076FB"/>
    <w:rsid w:val="00C11661"/>
    <w:rsid w:val="00C222CF"/>
    <w:rsid w:val="00C23C52"/>
    <w:rsid w:val="00C2458D"/>
    <w:rsid w:val="00C24ED3"/>
    <w:rsid w:val="00C252AE"/>
    <w:rsid w:val="00C2666E"/>
    <w:rsid w:val="00C27CDD"/>
    <w:rsid w:val="00C306A3"/>
    <w:rsid w:val="00C30E4C"/>
    <w:rsid w:val="00C31344"/>
    <w:rsid w:val="00C3136B"/>
    <w:rsid w:val="00C33244"/>
    <w:rsid w:val="00C33BB3"/>
    <w:rsid w:val="00C47282"/>
    <w:rsid w:val="00C50491"/>
    <w:rsid w:val="00C5120C"/>
    <w:rsid w:val="00C52290"/>
    <w:rsid w:val="00C52876"/>
    <w:rsid w:val="00C549CC"/>
    <w:rsid w:val="00C56298"/>
    <w:rsid w:val="00C57BA7"/>
    <w:rsid w:val="00C65129"/>
    <w:rsid w:val="00C655C2"/>
    <w:rsid w:val="00C67DEA"/>
    <w:rsid w:val="00C70479"/>
    <w:rsid w:val="00C708B0"/>
    <w:rsid w:val="00C70F4C"/>
    <w:rsid w:val="00C70FC9"/>
    <w:rsid w:val="00C71794"/>
    <w:rsid w:val="00C7291C"/>
    <w:rsid w:val="00C75564"/>
    <w:rsid w:val="00C90EE4"/>
    <w:rsid w:val="00C938A3"/>
    <w:rsid w:val="00C946E6"/>
    <w:rsid w:val="00C95A42"/>
    <w:rsid w:val="00CA51E9"/>
    <w:rsid w:val="00CA5504"/>
    <w:rsid w:val="00CA5D41"/>
    <w:rsid w:val="00CA5FD5"/>
    <w:rsid w:val="00CA7450"/>
    <w:rsid w:val="00CA751D"/>
    <w:rsid w:val="00CA7DF6"/>
    <w:rsid w:val="00CB01C2"/>
    <w:rsid w:val="00CB1EB2"/>
    <w:rsid w:val="00CB263E"/>
    <w:rsid w:val="00CB334A"/>
    <w:rsid w:val="00CB6DAC"/>
    <w:rsid w:val="00CC2534"/>
    <w:rsid w:val="00CC2593"/>
    <w:rsid w:val="00CC4D8B"/>
    <w:rsid w:val="00CD0CD1"/>
    <w:rsid w:val="00CD1226"/>
    <w:rsid w:val="00CD140F"/>
    <w:rsid w:val="00CD599B"/>
    <w:rsid w:val="00CD59C1"/>
    <w:rsid w:val="00CD7880"/>
    <w:rsid w:val="00CD79F2"/>
    <w:rsid w:val="00CE1B5D"/>
    <w:rsid w:val="00CE6634"/>
    <w:rsid w:val="00CF130D"/>
    <w:rsid w:val="00CF44A1"/>
    <w:rsid w:val="00CF578F"/>
    <w:rsid w:val="00D0244F"/>
    <w:rsid w:val="00D041D5"/>
    <w:rsid w:val="00D04FD0"/>
    <w:rsid w:val="00D10B76"/>
    <w:rsid w:val="00D13CAF"/>
    <w:rsid w:val="00D248F3"/>
    <w:rsid w:val="00D25245"/>
    <w:rsid w:val="00D26EFB"/>
    <w:rsid w:val="00D3540D"/>
    <w:rsid w:val="00D35522"/>
    <w:rsid w:val="00D37A17"/>
    <w:rsid w:val="00D410A0"/>
    <w:rsid w:val="00D4215C"/>
    <w:rsid w:val="00D430E6"/>
    <w:rsid w:val="00D43E33"/>
    <w:rsid w:val="00D4474D"/>
    <w:rsid w:val="00D44B7F"/>
    <w:rsid w:val="00D44F8B"/>
    <w:rsid w:val="00D45646"/>
    <w:rsid w:val="00D50310"/>
    <w:rsid w:val="00D518D1"/>
    <w:rsid w:val="00D52F00"/>
    <w:rsid w:val="00D537DE"/>
    <w:rsid w:val="00D5554D"/>
    <w:rsid w:val="00D57344"/>
    <w:rsid w:val="00D60E38"/>
    <w:rsid w:val="00D60F85"/>
    <w:rsid w:val="00D612F7"/>
    <w:rsid w:val="00D61479"/>
    <w:rsid w:val="00D63B65"/>
    <w:rsid w:val="00D644BB"/>
    <w:rsid w:val="00D6465A"/>
    <w:rsid w:val="00D65159"/>
    <w:rsid w:val="00D65330"/>
    <w:rsid w:val="00D657AA"/>
    <w:rsid w:val="00D67CD2"/>
    <w:rsid w:val="00D70FB7"/>
    <w:rsid w:val="00D73C69"/>
    <w:rsid w:val="00D74111"/>
    <w:rsid w:val="00D81F8E"/>
    <w:rsid w:val="00D864BC"/>
    <w:rsid w:val="00D86D12"/>
    <w:rsid w:val="00D904E1"/>
    <w:rsid w:val="00D90B8F"/>
    <w:rsid w:val="00D91F4B"/>
    <w:rsid w:val="00D94A94"/>
    <w:rsid w:val="00D95842"/>
    <w:rsid w:val="00D964DC"/>
    <w:rsid w:val="00D96D60"/>
    <w:rsid w:val="00D96F6E"/>
    <w:rsid w:val="00D97845"/>
    <w:rsid w:val="00D97FA5"/>
    <w:rsid w:val="00DA0913"/>
    <w:rsid w:val="00DA1792"/>
    <w:rsid w:val="00DA50BB"/>
    <w:rsid w:val="00DA69F0"/>
    <w:rsid w:val="00DB4D38"/>
    <w:rsid w:val="00DB66E4"/>
    <w:rsid w:val="00DB7EA7"/>
    <w:rsid w:val="00DC0661"/>
    <w:rsid w:val="00DC24BD"/>
    <w:rsid w:val="00DC49A3"/>
    <w:rsid w:val="00DC7AD4"/>
    <w:rsid w:val="00DD0AC1"/>
    <w:rsid w:val="00DD1E44"/>
    <w:rsid w:val="00DD34E2"/>
    <w:rsid w:val="00DD617F"/>
    <w:rsid w:val="00DD7D21"/>
    <w:rsid w:val="00DE0977"/>
    <w:rsid w:val="00DE2FD9"/>
    <w:rsid w:val="00DE5128"/>
    <w:rsid w:val="00DF042E"/>
    <w:rsid w:val="00DF0AC3"/>
    <w:rsid w:val="00DF0AE2"/>
    <w:rsid w:val="00DF16CB"/>
    <w:rsid w:val="00DF2603"/>
    <w:rsid w:val="00DF2ACF"/>
    <w:rsid w:val="00DF3A69"/>
    <w:rsid w:val="00DF557C"/>
    <w:rsid w:val="00DF55A5"/>
    <w:rsid w:val="00E017DC"/>
    <w:rsid w:val="00E04AAE"/>
    <w:rsid w:val="00E05438"/>
    <w:rsid w:val="00E07A0B"/>
    <w:rsid w:val="00E12242"/>
    <w:rsid w:val="00E15368"/>
    <w:rsid w:val="00E16A2A"/>
    <w:rsid w:val="00E17440"/>
    <w:rsid w:val="00E21651"/>
    <w:rsid w:val="00E21B41"/>
    <w:rsid w:val="00E2270F"/>
    <w:rsid w:val="00E22731"/>
    <w:rsid w:val="00E25A6C"/>
    <w:rsid w:val="00E30A00"/>
    <w:rsid w:val="00E347CD"/>
    <w:rsid w:val="00E35A62"/>
    <w:rsid w:val="00E35D99"/>
    <w:rsid w:val="00E36E11"/>
    <w:rsid w:val="00E41759"/>
    <w:rsid w:val="00E441F6"/>
    <w:rsid w:val="00E45301"/>
    <w:rsid w:val="00E459D8"/>
    <w:rsid w:val="00E535FC"/>
    <w:rsid w:val="00E5385C"/>
    <w:rsid w:val="00E5575D"/>
    <w:rsid w:val="00E56CF2"/>
    <w:rsid w:val="00E609E6"/>
    <w:rsid w:val="00E60D34"/>
    <w:rsid w:val="00E61317"/>
    <w:rsid w:val="00E62FF7"/>
    <w:rsid w:val="00E70891"/>
    <w:rsid w:val="00E71EF3"/>
    <w:rsid w:val="00E74F7E"/>
    <w:rsid w:val="00E75C0F"/>
    <w:rsid w:val="00E76ACD"/>
    <w:rsid w:val="00E76E67"/>
    <w:rsid w:val="00E80044"/>
    <w:rsid w:val="00E828FA"/>
    <w:rsid w:val="00E82B4B"/>
    <w:rsid w:val="00E84738"/>
    <w:rsid w:val="00E920B4"/>
    <w:rsid w:val="00E92540"/>
    <w:rsid w:val="00E92760"/>
    <w:rsid w:val="00EA0C73"/>
    <w:rsid w:val="00EA3D2C"/>
    <w:rsid w:val="00EA4844"/>
    <w:rsid w:val="00EA6D49"/>
    <w:rsid w:val="00EA76FA"/>
    <w:rsid w:val="00EB0BEA"/>
    <w:rsid w:val="00EB1D80"/>
    <w:rsid w:val="00EB234B"/>
    <w:rsid w:val="00EB2C44"/>
    <w:rsid w:val="00EB4280"/>
    <w:rsid w:val="00EB5894"/>
    <w:rsid w:val="00EB5FAF"/>
    <w:rsid w:val="00EB61DE"/>
    <w:rsid w:val="00EB6C3C"/>
    <w:rsid w:val="00EB703B"/>
    <w:rsid w:val="00EC0344"/>
    <w:rsid w:val="00EC410A"/>
    <w:rsid w:val="00EC7E54"/>
    <w:rsid w:val="00ED0B3A"/>
    <w:rsid w:val="00ED14E8"/>
    <w:rsid w:val="00ED292D"/>
    <w:rsid w:val="00ED2ADF"/>
    <w:rsid w:val="00ED30BB"/>
    <w:rsid w:val="00ED36C0"/>
    <w:rsid w:val="00ED54B0"/>
    <w:rsid w:val="00ED5A37"/>
    <w:rsid w:val="00ED63ED"/>
    <w:rsid w:val="00ED6EF4"/>
    <w:rsid w:val="00ED7714"/>
    <w:rsid w:val="00ED79B2"/>
    <w:rsid w:val="00EE5AA2"/>
    <w:rsid w:val="00EE688F"/>
    <w:rsid w:val="00EF35C9"/>
    <w:rsid w:val="00EF4B37"/>
    <w:rsid w:val="00F06B1E"/>
    <w:rsid w:val="00F06D89"/>
    <w:rsid w:val="00F10CFB"/>
    <w:rsid w:val="00F15AA9"/>
    <w:rsid w:val="00F16D89"/>
    <w:rsid w:val="00F17BCE"/>
    <w:rsid w:val="00F202BB"/>
    <w:rsid w:val="00F22499"/>
    <w:rsid w:val="00F231CB"/>
    <w:rsid w:val="00F24328"/>
    <w:rsid w:val="00F30962"/>
    <w:rsid w:val="00F31366"/>
    <w:rsid w:val="00F326E8"/>
    <w:rsid w:val="00F36C80"/>
    <w:rsid w:val="00F37E4F"/>
    <w:rsid w:val="00F405A4"/>
    <w:rsid w:val="00F40642"/>
    <w:rsid w:val="00F4265A"/>
    <w:rsid w:val="00F430E7"/>
    <w:rsid w:val="00F50AE4"/>
    <w:rsid w:val="00F5356C"/>
    <w:rsid w:val="00F5436B"/>
    <w:rsid w:val="00F56024"/>
    <w:rsid w:val="00F61754"/>
    <w:rsid w:val="00F61B40"/>
    <w:rsid w:val="00F665C3"/>
    <w:rsid w:val="00F73337"/>
    <w:rsid w:val="00F74331"/>
    <w:rsid w:val="00F74948"/>
    <w:rsid w:val="00F76A08"/>
    <w:rsid w:val="00F800BE"/>
    <w:rsid w:val="00F8093C"/>
    <w:rsid w:val="00F81122"/>
    <w:rsid w:val="00F81A67"/>
    <w:rsid w:val="00F81AF1"/>
    <w:rsid w:val="00F937E9"/>
    <w:rsid w:val="00F94067"/>
    <w:rsid w:val="00FA1F45"/>
    <w:rsid w:val="00FA4510"/>
    <w:rsid w:val="00FA45BD"/>
    <w:rsid w:val="00FA520F"/>
    <w:rsid w:val="00FA5BE3"/>
    <w:rsid w:val="00FA5C78"/>
    <w:rsid w:val="00FA72C7"/>
    <w:rsid w:val="00FB3FCF"/>
    <w:rsid w:val="00FB4390"/>
    <w:rsid w:val="00FC17A2"/>
    <w:rsid w:val="00FC1C1B"/>
    <w:rsid w:val="00FC2656"/>
    <w:rsid w:val="00FD21CF"/>
    <w:rsid w:val="00FD3B1A"/>
    <w:rsid w:val="00FD7A76"/>
    <w:rsid w:val="00FF0269"/>
    <w:rsid w:val="00FF2FE3"/>
    <w:rsid w:val="00FF30AF"/>
    <w:rsid w:val="00FF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60FE3D"/>
  <w14:defaultImageDpi w14:val="300"/>
  <w15:chartTrackingRefBased/>
  <w15:docId w15:val="{73DA7BDA-CC27-4E47-89FD-86536C5C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Calibri (Body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B94"/>
  </w:style>
  <w:style w:type="paragraph" w:styleId="Heading1">
    <w:name w:val="heading 1"/>
    <w:basedOn w:val="Normal"/>
    <w:next w:val="Normal"/>
    <w:link w:val="Heading1Char"/>
    <w:uiPriority w:val="9"/>
    <w:qFormat/>
    <w:rsid w:val="00782B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B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82B9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B9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1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16A"/>
    <w:rPr>
      <w:rFonts w:ascii="Lucida Grande" w:eastAsia="Arial" w:hAnsi="Lucida Grande" w:cs="Lucida Grande"/>
      <w:sz w:val="18"/>
      <w:szCs w:val="18"/>
    </w:rPr>
  </w:style>
  <w:style w:type="paragraph" w:customStyle="1" w:styleId="TableParagraph">
    <w:name w:val="Table Paragraph"/>
    <w:basedOn w:val="Normal"/>
    <w:uiPriority w:val="1"/>
    <w:rsid w:val="00B23423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82B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rsid w:val="00B23423"/>
    <w:pPr>
      <w:ind w:left="104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23423"/>
    <w:rPr>
      <w:rFonts w:ascii="Times New Roman" w:hAnsi="Times New Roman" w:cs="Times New Roman"/>
    </w:rPr>
  </w:style>
  <w:style w:type="character" w:styleId="Strong">
    <w:name w:val="Strong"/>
    <w:qFormat/>
    <w:rsid w:val="00782B94"/>
    <w:rPr>
      <w:b/>
      <w:bCs/>
    </w:rPr>
  </w:style>
  <w:style w:type="character" w:styleId="Emphasis">
    <w:name w:val="Emphasis"/>
    <w:basedOn w:val="DefaultParagraphFont"/>
    <w:uiPriority w:val="20"/>
    <w:qFormat/>
    <w:rsid w:val="00782B94"/>
    <w:rPr>
      <w:i/>
      <w:iCs/>
    </w:rPr>
  </w:style>
  <w:style w:type="paragraph" w:styleId="ListParagraph">
    <w:name w:val="List Paragraph"/>
    <w:basedOn w:val="Normal"/>
    <w:uiPriority w:val="34"/>
    <w:qFormat/>
    <w:rsid w:val="00782B94"/>
    <w:pPr>
      <w:spacing w:after="200" w:line="276" w:lineRule="auto"/>
      <w:contextualSpacing/>
    </w:pPr>
    <w:rPr>
      <w:rFonts w:ascii="Calibri" w:hAnsi="Calibr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B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B9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Style1">
    <w:name w:val="Style1"/>
    <w:basedOn w:val="Normal"/>
    <w:rsid w:val="003E7581"/>
  </w:style>
  <w:style w:type="paragraph" w:styleId="NoSpacing">
    <w:name w:val="No Spacing"/>
    <w:link w:val="NoSpacingChar"/>
    <w:uiPriority w:val="1"/>
    <w:qFormat/>
    <w:rsid w:val="00782B94"/>
  </w:style>
  <w:style w:type="character" w:customStyle="1" w:styleId="Heading3Char">
    <w:name w:val="Heading 3 Char"/>
    <w:basedOn w:val="DefaultParagraphFont"/>
    <w:link w:val="Heading3"/>
    <w:uiPriority w:val="9"/>
    <w:rsid w:val="00782B94"/>
    <w:rPr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BC6EE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47402D"/>
  </w:style>
  <w:style w:type="paragraph" w:customStyle="1" w:styleId="TAMainText">
    <w:name w:val="TA_Main_Text"/>
    <w:basedOn w:val="Normal"/>
    <w:rsid w:val="00AB6AB7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su, Cindy H</dc:creator>
  <cp:keywords/>
  <dc:description/>
  <cp:lastModifiedBy>Nakatsu, Cindy H</cp:lastModifiedBy>
  <cp:revision>2</cp:revision>
  <dcterms:created xsi:type="dcterms:W3CDTF">2024-04-09T14:48:00Z</dcterms:created>
  <dcterms:modified xsi:type="dcterms:W3CDTF">2024-04-0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1-20T15:55:31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a6a44fdb-97ef-42e1-9d6b-9457dfd645b5</vt:lpwstr>
  </property>
  <property fmtid="{D5CDD505-2E9C-101B-9397-08002B2CF9AE}" pid="8" name="MSIP_Label_4044bd30-2ed7-4c9d-9d12-46200872a97b_ContentBits">
    <vt:lpwstr>0</vt:lpwstr>
  </property>
</Properties>
</file>